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keepNext w:val="true"/>
        <w:spacing w:before="312" w:after="0"/>
        <w:jc w:val="center"/>
        <w:rPr/>
      </w:pPr>
      <w:r>
        <w:rPr>
          <w:rFonts w:cs="Times New Roman" w:ascii="Times New Roman" w:hAnsi="Times New Roman"/>
          <w:bCs/>
          <w:sz w:val="21"/>
          <w:szCs w:val="21"/>
        </w:rPr>
        <w:t xml:space="preserve">Supplementary </w:t>
      </w:r>
      <w:r>
        <w:rPr>
          <w:rFonts w:cs="Times New Roman" w:ascii="Times New Roman" w:hAnsi="Times New Roman"/>
          <w:bCs/>
          <w:sz w:val="21"/>
          <w:szCs w:val="21"/>
        </w:rPr>
        <w:t xml:space="preserve">Table </w:t>
      </w:r>
      <w:r>
        <w:rPr>
          <w:rFonts w:cs="Times New Roman" w:ascii="Times New Roman" w:hAnsi="Times New Roman"/>
          <w:bCs/>
          <w:sz w:val="21"/>
          <w:szCs w:val="21"/>
        </w:rPr>
        <w:t>3</w:t>
      </w:r>
      <w:r>
        <w:rPr/>
        <w:t>; Summary of studies relating NLR and PLR with treatment response</w:t>
      </w:r>
    </w:p>
    <w:tbl>
      <w:tblPr>
        <w:tblW w:w="15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62"/>
        <w:gridCol w:w="851"/>
        <w:gridCol w:w="992"/>
        <w:gridCol w:w="1276"/>
        <w:gridCol w:w="3969"/>
        <w:gridCol w:w="3118"/>
        <w:gridCol w:w="1689"/>
        <w:gridCol w:w="1898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ig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ient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R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CR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D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ments</w:t>
            </w:r>
          </w:p>
        </w:tc>
      </w:tr>
      <w:tr>
        <w:trPr/>
        <w:tc>
          <w:tcPr>
            <w:tcW w:w="12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nzekry</w:t>
            </w:r>
          </w:p>
        </w:tc>
        <w:tc>
          <w:tcPr>
            <w:tcW w:w="8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</w:t>
            </w:r>
          </w:p>
        </w:tc>
        <w:tc>
          <w:tcPr>
            <w:tcW w:w="39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(OR=0.49,95%CI0.31,0.7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&lt;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OR=0.84 95%CI 0.64,1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156</w:t>
            </w:r>
          </w:p>
        </w:tc>
        <w:tc>
          <w:tcPr>
            <w:tcW w:w="1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ariate analysis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oka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G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=36.7%vs9.7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0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=33.3%vs12.9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058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% vs 87.1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3% vs 90.3%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n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L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wk12</w:t>
            </w: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OR=3.304,95%CI1.560-7.001, P=0.00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LR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wk12</w:t>
            </w: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=4.682,95%CI 0.962-22.7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056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variate analysis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ng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VIX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26%vs53.19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OR=0.316,95%CI 0.1-0.99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0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%vs58%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=0.592,95%CI0.195-1.794</w:t>
            </w:r>
          </w:p>
          <w:p>
            <w:pPr>
              <w:pStyle w:val="Style1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354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Style16"/>
        <w:keepNext w:val="true"/>
        <w:spacing w:before="312" w:after="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SimHei;黑体" w:cs="Times New Roman"/>
          <w:bCs/>
          <w:sz w:val="21"/>
          <w:szCs w:val="21"/>
        </w:rPr>
      </w:pPr>
      <w:r>
        <w:rPr>
          <w:rFonts w:eastAsia="SimHei;黑体" w:cs="Times New Roman" w:ascii="Times New Roman" w:hAnsi="Times New Roman"/>
          <w:bCs/>
          <w:sz w:val="21"/>
          <w:szCs w:val="21"/>
        </w:rPr>
      </w:r>
    </w:p>
    <w:p>
      <w:pPr>
        <w:pStyle w:val="Style16"/>
        <w:keepNext w:val="true"/>
        <w:spacing w:before="312" w:after="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Supplementary Table 3; Summary of studies relating NLR and PLR with treatment response</w:t>
      </w:r>
      <w:r>
        <w:rPr>
          <w:rFonts w:cs="Times New Roman" w:ascii="Times New Roman" w:hAnsi="Times New Roman"/>
          <w:bCs/>
          <w:sz w:val="21"/>
          <w:szCs w:val="21"/>
        </w:rPr>
        <w:t>(</w:t>
      </w:r>
      <w:r>
        <w:rPr>
          <w:rFonts w:cs="Times New Roman" w:ascii="Times New Roman" w:hAnsi="Times New Roman"/>
          <w:bCs/>
          <w:sz w:val="21"/>
          <w:szCs w:val="21"/>
        </w:rPr>
        <w:t>continuous)</w:t>
      </w:r>
    </w:p>
    <w:tbl>
      <w:tblPr>
        <w:tblW w:w="15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62"/>
        <w:gridCol w:w="851"/>
        <w:gridCol w:w="992"/>
        <w:gridCol w:w="1276"/>
        <w:gridCol w:w="3969"/>
        <w:gridCol w:w="3118"/>
        <w:gridCol w:w="1689"/>
        <w:gridCol w:w="1898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ig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ient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R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CR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D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ments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iscitiello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C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6% vs 3.7%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=0.24 95%CI 0.01-1.28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18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% vs 10.8% p=0.82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6% vs 40.7% p=0.481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2% vs 43.2% p=0.22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ariate analysis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sselier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ly progressors vs long responders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=18.08 95%CI 2.96-246.24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0014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aseline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 P=0.5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 p=0.3</w:t>
            </w:r>
          </w:p>
          <w:p>
            <w:pPr>
              <w:pStyle w:val="Normal"/>
              <w:spacing w:lineRule="exact" w:line="27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Before 4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infusion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 p=0.005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 p=0.37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Evolution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NLR&gt;1 p=0.0007</w:t>
            </w:r>
          </w:p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PLR p=0.008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7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Style16"/>
        <w:keepNext w:val="true"/>
        <w:spacing w:before="312" w:after="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Supplementary Table 3; Summary of studies relating NLR and PLR with treatment response</w:t>
      </w:r>
      <w:r>
        <w:rPr>
          <w:rFonts w:cs="Times New Roman" w:ascii="Times New Roman" w:hAnsi="Times New Roman"/>
          <w:bCs/>
          <w:sz w:val="21"/>
          <w:szCs w:val="21"/>
        </w:rPr>
        <w:t>(</w:t>
      </w:r>
      <w:r>
        <w:rPr>
          <w:rFonts w:cs="Times New Roman" w:ascii="Times New Roman" w:hAnsi="Times New Roman"/>
          <w:bCs/>
          <w:sz w:val="21"/>
          <w:szCs w:val="21"/>
        </w:rPr>
        <w:t>continuous)</w:t>
      </w:r>
    </w:p>
    <w:tbl>
      <w:tblPr>
        <w:tblW w:w="15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62"/>
        <w:gridCol w:w="851"/>
        <w:gridCol w:w="992"/>
        <w:gridCol w:w="1276"/>
        <w:gridCol w:w="3969"/>
        <w:gridCol w:w="3118"/>
        <w:gridCol w:w="1689"/>
        <w:gridCol w:w="1898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ig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ient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R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CR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D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ments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o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DCR vs P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7 vs 4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013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LR-H pts vs NLR-L p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H vs L-means)=4.97 vs 2.00 P&lt;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H vs L-means)=193 vs 1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002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cchinetti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% vs 13%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% vs 87%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&lt;0.00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n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 p=0.9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 p=0.54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 p=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 p=0.01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da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LANOM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significant regardless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AS mutation stat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=0.88, 95%CI 0.77-1.0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005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variate analy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Style16"/>
        <w:keepNext w:val="true"/>
        <w:spacing w:before="312" w:after="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Supplementary Table 3; Summary of studies relating NLR and PLR with treatment response</w:t>
      </w:r>
      <w:r>
        <w:rPr>
          <w:rFonts w:cs="Times New Roman" w:ascii="Times New Roman" w:hAnsi="Times New Roman"/>
          <w:bCs/>
          <w:sz w:val="21"/>
          <w:szCs w:val="21"/>
        </w:rPr>
        <w:t>(</w:t>
      </w:r>
      <w:r>
        <w:rPr>
          <w:rFonts w:cs="Times New Roman" w:ascii="Times New Roman" w:hAnsi="Times New Roman"/>
          <w:bCs/>
          <w:sz w:val="21"/>
          <w:szCs w:val="21"/>
        </w:rPr>
        <w:t>continuous)</w:t>
      </w:r>
    </w:p>
    <w:tbl>
      <w:tblPr>
        <w:tblW w:w="15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62"/>
        <w:gridCol w:w="851"/>
        <w:gridCol w:w="992"/>
        <w:gridCol w:w="1276"/>
        <w:gridCol w:w="3969"/>
        <w:gridCol w:w="3118"/>
        <w:gridCol w:w="1689"/>
        <w:gridCol w:w="1898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ig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ient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R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CR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D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ments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da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LANO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, after C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NLR associated wi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er respo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=2.779 P&lt;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PLR assciated wi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er respo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=2.022 p&lt;0.009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ven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C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aseline, 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1"/>
              </w:rPr>
              <w:t xml:space="preserve"> week post r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-L, &lt;10% NLR incre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R=42.3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-H or 10% NLR incre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R=29.4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-H and 10% NLR incre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R=14.3%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ang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ter C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9% vs 11.1%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ter C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% VS 27%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296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ng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R vs PD (means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 vs 4.4 p=0.0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7 vs 190.7 p=0.185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Serum NLR and PLR higher 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 group</w:t>
            </w:r>
          </w:p>
        </w:tc>
      </w:tr>
    </w:tbl>
    <w:p>
      <w:pPr>
        <w:pStyle w:val="Style16"/>
        <w:keepNext w:val="true"/>
        <w:spacing w:before="312" w:after="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Supplementary Table 3; Summary of studies relating NLR and PLR with treatment response</w:t>
      </w:r>
      <w:r>
        <w:rPr>
          <w:rFonts w:cs="Times New Roman" w:ascii="Times New Roman" w:hAnsi="Times New Roman"/>
          <w:bCs/>
          <w:sz w:val="21"/>
          <w:szCs w:val="21"/>
        </w:rPr>
        <w:t>(</w:t>
      </w:r>
      <w:r>
        <w:rPr>
          <w:rFonts w:cs="Times New Roman" w:ascii="Times New Roman" w:hAnsi="Times New Roman"/>
          <w:bCs/>
          <w:sz w:val="21"/>
          <w:szCs w:val="21"/>
        </w:rPr>
        <w:t>continuous)</w:t>
      </w:r>
    </w:p>
    <w:tbl>
      <w:tblPr>
        <w:tblW w:w="15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62"/>
        <w:gridCol w:w="851"/>
        <w:gridCol w:w="992"/>
        <w:gridCol w:w="1276"/>
        <w:gridCol w:w="3969"/>
        <w:gridCol w:w="3118"/>
        <w:gridCol w:w="1689"/>
        <w:gridCol w:w="1898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ig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ient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R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CR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D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ments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ang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aseline, after 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Cs w:val="21"/>
              </w:rPr>
              <w:t xml:space="preserve"> do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-N/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/SD rate; 68.7% vs 37.0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-L; had superior rate p-0.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o significant difference bt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L1 stat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PLR better predictive mark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n PDL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ng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LANO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R vs PD (means &amp; IQ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; 1.90 vs 2.63 p=0.0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ificant higher NLR in PD than 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R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hunger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fter 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Cs w:val="21"/>
              </w:rPr>
              <w:t xml:space="preserve"> do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NLR lower in respond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CR) than non-responders (P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03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m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I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% vs 7.1%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0% VS 35.7%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Style16"/>
        <w:keepNext w:val="true"/>
        <w:spacing w:before="312" w:after="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SimHei;黑体" w:cs="Times New Roman"/>
          <w:bCs/>
          <w:sz w:val="21"/>
          <w:szCs w:val="21"/>
        </w:rPr>
      </w:pPr>
      <w:r>
        <w:rPr>
          <w:rFonts w:eastAsia="SimHei;黑体" w:cs="Times New Roman" w:ascii="Times New Roman" w:hAnsi="Times New Roman"/>
          <w:bCs/>
          <w:sz w:val="21"/>
          <w:szCs w:val="21"/>
        </w:rPr>
      </w:r>
    </w:p>
    <w:p>
      <w:pPr>
        <w:pStyle w:val="Style16"/>
        <w:keepNext w:val="true"/>
        <w:spacing w:before="312" w:after="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Supplementary Table 3; Summary of studies relating NLR and PLR with treatment response</w:t>
      </w:r>
      <w:r>
        <w:rPr>
          <w:rFonts w:cs="Times New Roman" w:ascii="Times New Roman" w:hAnsi="Times New Roman"/>
          <w:bCs/>
          <w:sz w:val="21"/>
          <w:szCs w:val="21"/>
        </w:rPr>
        <w:t>(</w:t>
      </w:r>
      <w:r>
        <w:rPr>
          <w:rFonts w:cs="Times New Roman" w:ascii="Times New Roman" w:hAnsi="Times New Roman"/>
          <w:bCs/>
          <w:sz w:val="21"/>
          <w:szCs w:val="21"/>
        </w:rPr>
        <w:t>continuous)</w:t>
      </w:r>
    </w:p>
    <w:tbl>
      <w:tblPr>
        <w:tblW w:w="15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62"/>
        <w:gridCol w:w="851"/>
        <w:gridCol w:w="992"/>
        <w:gridCol w:w="1276"/>
        <w:gridCol w:w="3969"/>
        <w:gridCol w:w="3118"/>
        <w:gridCol w:w="1689"/>
        <w:gridCol w:w="1898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ig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ient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R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CR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D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ments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e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S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-H associated with poor respon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=0.3 95%CI 0.11-0.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022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variate analysis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ler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fter 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Cs w:val="21"/>
              </w:rPr>
              <w:t xml:space="preserve"> cyc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 NLR lower in DCR th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 (p=0.006)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untzios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 A-ICI monotherap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ort B-ICI+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-L significantly associat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 ALI status in Cohort 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00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-L significantly associat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 ALI status in Cohort 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&lt;0.00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saelyan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NSCL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MELANOM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, 2/12 after treat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significant difference between responders and non-respond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L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Baseline p=0.5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after 2 months of treat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1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L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Baseline p=0.2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After 2 months of treatment p=0.428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Style16"/>
        <w:keepNext w:val="true"/>
        <w:spacing w:before="312" w:after="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Supplementary Table 3; Summary of studies relating NLR and PLR with treatment response</w:t>
      </w:r>
      <w:r>
        <w:rPr>
          <w:rFonts w:cs="Times New Roman" w:ascii="Times New Roman" w:hAnsi="Times New Roman"/>
          <w:bCs/>
          <w:sz w:val="21"/>
          <w:szCs w:val="21"/>
        </w:rPr>
        <w:t>(</w:t>
      </w:r>
      <w:r>
        <w:rPr>
          <w:rFonts w:cs="Times New Roman" w:ascii="Times New Roman" w:hAnsi="Times New Roman"/>
          <w:bCs/>
          <w:sz w:val="21"/>
          <w:szCs w:val="21"/>
        </w:rPr>
        <w:t>continuous)</w:t>
      </w:r>
    </w:p>
    <w:tbl>
      <w:tblPr>
        <w:tblW w:w="15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62"/>
        <w:gridCol w:w="851"/>
        <w:gridCol w:w="992"/>
        <w:gridCol w:w="1276"/>
        <w:gridCol w:w="3969"/>
        <w:gridCol w:w="3118"/>
        <w:gridCol w:w="1689"/>
        <w:gridCol w:w="1898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ig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ient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R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CR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D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ments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kazawa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-rx &amp; post r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R vs P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significantly higher in P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-rx; 318 vs 4.85 p=0.0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-rx; 2.97 vs 5.43 p=0.02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ikawa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I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 &amp; wk 2, 4, 6, 8 post r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had significant associ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 wk 4, p=0.044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nclares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SP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S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significantly lower in respond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&lt;0.00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wman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9% Vs 38.3%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1% vs 61.7%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ashi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LANO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 &amp; wk 3, wk 6 post r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significant difference bt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R and P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26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hba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2% vs 15.4%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2% vs 61.5%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Style16"/>
        <w:keepNext w:val="true"/>
        <w:spacing w:before="312" w:after="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SimHei;黑体" w:cs="Times New Roman"/>
          <w:bCs/>
          <w:sz w:val="21"/>
          <w:szCs w:val="21"/>
        </w:rPr>
      </w:pPr>
      <w:r>
        <w:rPr>
          <w:rFonts w:eastAsia="SimHei;黑体" w:cs="Times New Roman" w:ascii="Times New Roman" w:hAnsi="Times New Roman"/>
          <w:bCs/>
          <w:sz w:val="21"/>
          <w:szCs w:val="21"/>
        </w:rPr>
      </w:r>
    </w:p>
    <w:p>
      <w:pPr>
        <w:pStyle w:val="Style16"/>
        <w:keepNext w:val="true"/>
        <w:spacing w:before="312" w:after="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Supplementary Table 3; Summary of studies relating NLR and PLR with treatment response</w:t>
      </w:r>
      <w:r>
        <w:rPr>
          <w:rFonts w:cs="Times New Roman" w:ascii="Times New Roman" w:hAnsi="Times New Roman"/>
          <w:bCs/>
          <w:sz w:val="21"/>
          <w:szCs w:val="21"/>
        </w:rPr>
        <w:t>(</w:t>
      </w:r>
      <w:r>
        <w:rPr>
          <w:rFonts w:cs="Times New Roman" w:ascii="Times New Roman" w:hAnsi="Times New Roman"/>
          <w:bCs/>
          <w:sz w:val="21"/>
          <w:szCs w:val="21"/>
        </w:rPr>
        <w:t>continuous)</w:t>
      </w:r>
    </w:p>
    <w:tbl>
      <w:tblPr>
        <w:tblW w:w="15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62"/>
        <w:gridCol w:w="851"/>
        <w:gridCol w:w="992"/>
        <w:gridCol w:w="1276"/>
        <w:gridCol w:w="3969"/>
        <w:gridCol w:w="3118"/>
        <w:gridCol w:w="1689"/>
        <w:gridCol w:w="1898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ig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ient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R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CR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D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ments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k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ders (DCB) vs non-responders (NDB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-rx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, PLR no significa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-C4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-L, PLR-L significant association in responders, p&lt;0.05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rova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2% vs 33.8% p&lt;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5% vs 36.5% p&lt;0.001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2% vs 81.8%  p&lt;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3% vs 72.7%  p&lt;0.001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9% vs 26.1% p=0.0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4% vs 28.2% p=0.06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8% vs 56.5% p=0.0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8% vs 54.1% p=0.000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quarinii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6% vs 37.6%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87% vs 84.13%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 vs DC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=11.21 95%CI 5.22-26.09 P&lt;0.0001</w:t>
            </w:r>
          </w:p>
        </w:tc>
      </w:tr>
    </w:tbl>
    <w:p>
      <w:pPr>
        <w:pStyle w:val="Style16"/>
        <w:keepNext w:val="true"/>
        <w:spacing w:before="312" w:after="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SimHei;黑体" w:cs="Times New Roman"/>
          <w:bCs/>
          <w:sz w:val="21"/>
          <w:szCs w:val="21"/>
        </w:rPr>
      </w:pPr>
      <w:r>
        <w:rPr>
          <w:rFonts w:eastAsia="SimHei;黑体" w:cs="Times New Roman" w:ascii="Times New Roman" w:hAnsi="Times New Roman"/>
          <w:bCs/>
          <w:sz w:val="21"/>
          <w:szCs w:val="21"/>
        </w:rPr>
      </w:r>
    </w:p>
    <w:p>
      <w:pPr>
        <w:pStyle w:val="Style16"/>
        <w:keepNext w:val="true"/>
        <w:spacing w:before="312" w:after="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Supplementary Table 3; Summary of studies relating NLR and PLR with treatment response</w:t>
      </w:r>
      <w:r>
        <w:rPr>
          <w:rFonts w:cs="Times New Roman" w:ascii="Times New Roman" w:hAnsi="Times New Roman"/>
          <w:bCs/>
          <w:sz w:val="21"/>
          <w:szCs w:val="21"/>
        </w:rPr>
        <w:t>(</w:t>
      </w:r>
      <w:r>
        <w:rPr>
          <w:rFonts w:cs="Times New Roman" w:ascii="Times New Roman" w:hAnsi="Times New Roman"/>
          <w:bCs/>
          <w:sz w:val="21"/>
          <w:szCs w:val="21"/>
        </w:rPr>
        <w:t>continuous)</w:t>
      </w:r>
    </w:p>
    <w:tbl>
      <w:tblPr>
        <w:tblW w:w="15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62"/>
        <w:gridCol w:w="851"/>
        <w:gridCol w:w="992"/>
        <w:gridCol w:w="1276"/>
        <w:gridCol w:w="3969"/>
        <w:gridCol w:w="3118"/>
        <w:gridCol w:w="1689"/>
        <w:gridCol w:w="1898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ig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ient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R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CR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D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ments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buzzi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ared mean valu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=3.18  PLR=1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itudinal variation(after 4 doses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=3.24  PLR=N/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=4.12  PLR=2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ter 4 doses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=5.41  PLR=N/A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p-value=0.0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p-value=0.0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ificant associ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ter 4 doses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p-value=0.0053 (significant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p-value=0.092 (no significance)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sso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15% vs 8.3% p&lt;0.000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ificant for neutrophilia &amp; thrombocytosis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onaggio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 at wk 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% vs 40%  p=0.0007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 NLR (DCR vs P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 vs 3.74 p=0.048 (significant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</w:tbl>
    <w:p>
      <w:pPr>
        <w:pStyle w:val="Style16"/>
        <w:keepNext w:val="true"/>
        <w:spacing w:before="312" w:after="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Supplementary Table 3; Summary of studies relating NLR and PLR with treatment response</w:t>
      </w:r>
      <w:r>
        <w:rPr>
          <w:rFonts w:cs="Times New Roman" w:ascii="Times New Roman" w:hAnsi="Times New Roman"/>
          <w:bCs/>
          <w:sz w:val="21"/>
          <w:szCs w:val="21"/>
        </w:rPr>
        <w:t>(</w:t>
      </w:r>
      <w:r>
        <w:rPr>
          <w:rFonts w:cs="Times New Roman" w:ascii="Times New Roman" w:hAnsi="Times New Roman"/>
          <w:bCs/>
          <w:sz w:val="21"/>
          <w:szCs w:val="21"/>
        </w:rPr>
        <w:t>continuous)</w:t>
      </w:r>
    </w:p>
    <w:tbl>
      <w:tblPr>
        <w:tblW w:w="15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62"/>
        <w:gridCol w:w="851"/>
        <w:gridCol w:w="992"/>
        <w:gridCol w:w="1276"/>
        <w:gridCol w:w="3969"/>
        <w:gridCol w:w="3118"/>
        <w:gridCol w:w="1689"/>
        <w:gridCol w:w="1898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ig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ient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R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CR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D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ments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ssova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RKE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% vs 27%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% vs 38%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association done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aka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ders(OR) vs non-respond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on-O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edian NL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(CR+PR); 3.00 (1.19,6.5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OR(SD+PD); 3.10 (1.41,25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214 (not significant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ang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SC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1% s 9.1%  p=0.0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t V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4% vs 15.6% p=0.0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ariation (baseline-V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20% vs &gt;20%;31.6% vs 22.2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430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8% vs39.4% p=0.2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t V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4% vs 40.6% p=0.1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ariation (baseline-V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20% vs &gt;20%;52.6% vs 48.9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784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Style16"/>
        <w:keepNext w:val="true"/>
        <w:spacing w:before="312" w:after="0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</w:rPr>
        <w:t>Supplementary Table 3; Summary of studies relating NLR and PLR with treatment response</w:t>
      </w:r>
      <w:r>
        <w:rPr>
          <w:rFonts w:cs="Times New Roman" w:ascii="Times New Roman" w:hAnsi="Times New Roman"/>
          <w:bCs/>
          <w:sz w:val="21"/>
          <w:szCs w:val="21"/>
        </w:rPr>
        <w:t>(</w:t>
      </w:r>
      <w:r>
        <w:rPr>
          <w:rFonts w:cs="Times New Roman" w:ascii="Times New Roman" w:hAnsi="Times New Roman"/>
          <w:bCs/>
          <w:sz w:val="21"/>
          <w:szCs w:val="21"/>
        </w:rPr>
        <w:t>continuous)</w:t>
      </w:r>
    </w:p>
    <w:tbl>
      <w:tblPr>
        <w:tblW w:w="15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62"/>
        <w:gridCol w:w="851"/>
        <w:gridCol w:w="992"/>
        <w:gridCol w:w="1276"/>
        <w:gridCol w:w="3969"/>
        <w:gridCol w:w="3118"/>
        <w:gridCol w:w="1689"/>
        <w:gridCol w:w="1898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ig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tient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R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CR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D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exact" w:line="27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mments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u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variate analy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p=0.446  PLR p=0.9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significant relationship wi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rt term efficacy and immune response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mamoto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p=0.0160 (significant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p=0.0536 (marginal significance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uequan</w:t>
            </w:r>
          </w:p>
        </w:tc>
        <w:tc>
          <w:tcPr>
            <w:tcW w:w="8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CL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6% VS 82.3% p=0.0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=N/A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(L vs H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% vs 66.7% p=0.0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=N/A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 vs PD &amp; SD vs P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R p=0.7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R p=0.67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significant relationshi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Abbreviations</w:t>
      </w:r>
      <w:r>
        <w:rPr/>
        <w:t>;</w:t>
      </w:r>
      <w:r>
        <w:rPr>
          <w:rFonts w:cs="Times New Roman" w:ascii="Times New Roman" w:hAnsi="Times New Roman"/>
        </w:rPr>
        <w:t xml:space="preserve"> RC-Retrospective cohort; PC-Prospective cohort; GI-Gastroinstestinal cancer; HCC-Hepatocellular carcinoma; HNSCC-Head and neck squamous cell carcinoma; RCC-Renal cell carcinoma; UC-Urothelial carcinoma; NLR-Neutrophil-to-lymphocyte ratio; NSCLC-Non-small cell lung cancer; CRC-Colorectal cancer; ESCC-Esophageal squamous cell carcinoma; PAN CANCER-Multiple cancers; PLR-Platelet-to-lymphocyte ratio; Pre-rx-Pre-treatment(baseline); Post-rx-Post-treatment; L vs H-low ratio vs high ratio; N/A-not applicab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CB-Derived clinical benefit; NDB-No derived benefit; ICI-immuno-checkpoint inhibitors; ALI-Advanced lung cancer inflammation index ORR-Objective response rate DCR-Disease control rate; PD-Progressive diseas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Style16">
    <w:name w:val="题注"/>
    <w:basedOn w:val="Normal"/>
    <w:next w:val="Normal"/>
    <w:qFormat/>
    <w:pPr/>
    <w:rPr>
      <w:rFonts w:ascii="Cambria" w:hAnsi="Cambria" w:eastAsia="SimHei;黑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01:39:00Z</dcterms:created>
  <dc:creator>xb21cn</dc:creator>
  <dc:description/>
  <dc:language>en-US</dc:language>
  <cp:lastModifiedBy>xb21cn</cp:lastModifiedBy>
  <dcterms:modified xsi:type="dcterms:W3CDTF">2023-05-26T01:39:00Z</dcterms:modified>
  <cp:revision>2</cp:revision>
  <dc:subject/>
  <dc:title/>
</cp:coreProperties>
</file>